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0D0F2" w14:textId="654B4EA5" w:rsidR="79FB2DFE" w:rsidRDefault="79FB2DFE" w:rsidP="79FB2DFE"/>
    <w:p w14:paraId="663E2799" w14:textId="6932318D" w:rsidR="3E8A17A6" w:rsidRDefault="3E8A17A6" w:rsidP="79FB2DFE">
      <w:r>
        <w:rPr>
          <w:noProof/>
        </w:rPr>
        <w:drawing>
          <wp:inline distT="0" distB="0" distL="0" distR="0" wp14:anchorId="292B55DF" wp14:editId="694D1945">
            <wp:extent cx="4572000" cy="3762375"/>
            <wp:effectExtent l="0" t="0" r="0" b="0"/>
            <wp:docPr id="1865877511" name="Kuva 18658775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76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A3DFE4" w14:textId="3AD0F65C" w:rsidR="009758B3" w:rsidRDefault="009758B3" w:rsidP="79FB2DFE"/>
    <w:p w14:paraId="64A84464" w14:textId="540D4E8E" w:rsidR="009758B3" w:rsidRPr="00256D9C" w:rsidRDefault="6E312085" w:rsidP="009758B3">
      <w:r w:rsidRPr="00CA561E">
        <w:rPr>
          <w:b/>
          <w:bCs/>
        </w:rPr>
        <w:t>Fig</w:t>
      </w:r>
      <w:r w:rsidR="00CA561E" w:rsidRPr="00CA561E">
        <w:rPr>
          <w:b/>
          <w:bCs/>
        </w:rPr>
        <w:t>ure</w:t>
      </w:r>
      <w:r w:rsidRPr="00CA561E">
        <w:rPr>
          <w:b/>
          <w:bCs/>
        </w:rPr>
        <w:t xml:space="preserve"> 1</w:t>
      </w:r>
      <w:r>
        <w:t xml:space="preserve">. </w:t>
      </w:r>
      <w:r w:rsidR="009758B3" w:rsidRPr="00256D9C">
        <w:t>Simulated sample from posterior predictive distribution</w:t>
      </w:r>
      <w:r w:rsidR="357A7A42">
        <w:t xml:space="preserve"> and the observed data.</w:t>
      </w:r>
    </w:p>
    <w:p w14:paraId="7D87FAAA" w14:textId="77777777" w:rsidR="009758B3" w:rsidRDefault="009758B3" w:rsidP="79FB2DFE"/>
    <w:p w14:paraId="0BFF77D5" w14:textId="3B06030F" w:rsidR="3C23D8A9" w:rsidRDefault="3C23D8A9" w:rsidP="3C23D8A9">
      <w:r>
        <w:rPr>
          <w:noProof/>
        </w:rPr>
        <w:drawing>
          <wp:inline distT="0" distB="0" distL="0" distR="0" wp14:anchorId="40726B6E" wp14:editId="0FAF9C07">
            <wp:extent cx="4572000" cy="2209800"/>
            <wp:effectExtent l="0" t="0" r="0" b="0"/>
            <wp:docPr id="1716765451" name="Kuva 17167654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20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18310B" w14:textId="398B7786" w:rsidR="6E312085" w:rsidRDefault="6E312085" w:rsidP="337B030E">
      <w:pPr>
        <w:rPr>
          <w:i/>
          <w:iCs/>
        </w:rPr>
      </w:pPr>
      <w:r w:rsidRPr="337B030E">
        <w:rPr>
          <w:b/>
          <w:bCs/>
        </w:rPr>
        <w:t>Fig</w:t>
      </w:r>
      <w:r w:rsidR="00CA561E" w:rsidRPr="337B030E">
        <w:rPr>
          <w:b/>
          <w:bCs/>
        </w:rPr>
        <w:t>ure</w:t>
      </w:r>
      <w:r w:rsidRPr="337B030E">
        <w:rPr>
          <w:b/>
          <w:bCs/>
        </w:rPr>
        <w:t xml:space="preserve"> 2</w:t>
      </w:r>
      <w:r>
        <w:t>. Graphical investigation for s</w:t>
      </w:r>
      <w:r w:rsidR="009758B3">
        <w:t>electing the weak priors for the standard deviations. The standard deviation of the whole distribution is 6.1, and the narrow normal dist</w:t>
      </w:r>
      <w:r w:rsidR="3C23D8A9">
        <w:t>ribution thus has a standard deviation of roughly 3 which is why a uniform distribution Unif(0.01,6) is a conservative choice. This was also used as the prior for the standard deviation of the measurement group effect. The values vary between –35 and 35, and with roughly 10-30% of the distribution belong</w:t>
      </w:r>
      <w:r w:rsidR="00A33757">
        <w:t>ing</w:t>
      </w:r>
      <w:r w:rsidR="3C23D8A9">
        <w:t xml:space="preserve"> to this wider distribution, we expect 35 to be somewhere around 2 to 4 standard deviations. Adopting a prior distribution Unif(5,20) </w:t>
      </w:r>
      <w:r w:rsidR="00CB1B05">
        <w:rPr>
          <w:lang w:eastAsia="en-US"/>
        </w:rPr>
        <w:t>for the difference between the narrower and the wider</w:t>
      </w:r>
      <w:r w:rsidR="009A497E">
        <w:t xml:space="preserve"> </w:t>
      </w:r>
      <w:r w:rsidR="005C1A61">
        <w:t xml:space="preserve">distributions </w:t>
      </w:r>
      <w:r w:rsidR="3C23D8A9">
        <w:t xml:space="preserve">is thus a reasonable limitation.  </w:t>
      </w:r>
    </w:p>
    <w:p w14:paraId="54AFB556" w14:textId="24F3D147" w:rsidR="3C23D8A9" w:rsidRDefault="3C23D8A9" w:rsidP="3C23D8A9"/>
    <w:sectPr w:rsidR="3C23D8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263"/>
    <w:rsid w:val="000705D4"/>
    <w:rsid w:val="00196677"/>
    <w:rsid w:val="001B697C"/>
    <w:rsid w:val="003713DB"/>
    <w:rsid w:val="003F0C0D"/>
    <w:rsid w:val="004B1681"/>
    <w:rsid w:val="00532E74"/>
    <w:rsid w:val="005C1A61"/>
    <w:rsid w:val="006C27EE"/>
    <w:rsid w:val="007D4D7C"/>
    <w:rsid w:val="00906178"/>
    <w:rsid w:val="009758B3"/>
    <w:rsid w:val="009A497E"/>
    <w:rsid w:val="00A25B1F"/>
    <w:rsid w:val="00A33757"/>
    <w:rsid w:val="00AC426D"/>
    <w:rsid w:val="00BD78F5"/>
    <w:rsid w:val="00CA561E"/>
    <w:rsid w:val="00CB1B05"/>
    <w:rsid w:val="00D04115"/>
    <w:rsid w:val="00D85135"/>
    <w:rsid w:val="00F72263"/>
    <w:rsid w:val="01F3EE45"/>
    <w:rsid w:val="0210935B"/>
    <w:rsid w:val="02610531"/>
    <w:rsid w:val="0378D586"/>
    <w:rsid w:val="03AF21DF"/>
    <w:rsid w:val="049A3BBF"/>
    <w:rsid w:val="0696463B"/>
    <w:rsid w:val="06A4E002"/>
    <w:rsid w:val="07099F38"/>
    <w:rsid w:val="07F5CCE8"/>
    <w:rsid w:val="08D4367E"/>
    <w:rsid w:val="091ACD4A"/>
    <w:rsid w:val="097BB8BA"/>
    <w:rsid w:val="09E74DBC"/>
    <w:rsid w:val="0DDD3251"/>
    <w:rsid w:val="0E1A5F9A"/>
    <w:rsid w:val="0F3E3FFA"/>
    <w:rsid w:val="10B0BA0C"/>
    <w:rsid w:val="11A2BA50"/>
    <w:rsid w:val="1489A11E"/>
    <w:rsid w:val="15ADCD9E"/>
    <w:rsid w:val="1601117A"/>
    <w:rsid w:val="16296176"/>
    <w:rsid w:val="16903FF2"/>
    <w:rsid w:val="1728016B"/>
    <w:rsid w:val="1E2CB339"/>
    <w:rsid w:val="1E5B2306"/>
    <w:rsid w:val="1F439986"/>
    <w:rsid w:val="203B0870"/>
    <w:rsid w:val="20AABCF4"/>
    <w:rsid w:val="24511E20"/>
    <w:rsid w:val="24CA648A"/>
    <w:rsid w:val="25106A56"/>
    <w:rsid w:val="259AD547"/>
    <w:rsid w:val="26484B54"/>
    <w:rsid w:val="26CB8305"/>
    <w:rsid w:val="26D1DC88"/>
    <w:rsid w:val="2913C839"/>
    <w:rsid w:val="2BEAC886"/>
    <w:rsid w:val="2C10C64E"/>
    <w:rsid w:val="2C71C878"/>
    <w:rsid w:val="2DAB5F5A"/>
    <w:rsid w:val="3077C89B"/>
    <w:rsid w:val="31C61E19"/>
    <w:rsid w:val="31F5348F"/>
    <w:rsid w:val="337B030E"/>
    <w:rsid w:val="33D85FBD"/>
    <w:rsid w:val="33E6A2A3"/>
    <w:rsid w:val="34316AB0"/>
    <w:rsid w:val="354B39BE"/>
    <w:rsid w:val="357A7A42"/>
    <w:rsid w:val="370C1B16"/>
    <w:rsid w:val="37BB39B5"/>
    <w:rsid w:val="3A1B0019"/>
    <w:rsid w:val="3A6EA60D"/>
    <w:rsid w:val="3B23090C"/>
    <w:rsid w:val="3BEB744B"/>
    <w:rsid w:val="3C23D8A9"/>
    <w:rsid w:val="3CAE3E35"/>
    <w:rsid w:val="3DFEB57F"/>
    <w:rsid w:val="3E8A17A6"/>
    <w:rsid w:val="405EC131"/>
    <w:rsid w:val="416853DB"/>
    <w:rsid w:val="4276351E"/>
    <w:rsid w:val="437C5D2D"/>
    <w:rsid w:val="449DC040"/>
    <w:rsid w:val="463202D6"/>
    <w:rsid w:val="47D8F0F4"/>
    <w:rsid w:val="4B34BD21"/>
    <w:rsid w:val="4E28A596"/>
    <w:rsid w:val="531D055C"/>
    <w:rsid w:val="533ED361"/>
    <w:rsid w:val="535B805A"/>
    <w:rsid w:val="536F0749"/>
    <w:rsid w:val="53D5D2EF"/>
    <w:rsid w:val="547EBEBD"/>
    <w:rsid w:val="55AC4802"/>
    <w:rsid w:val="55B55A88"/>
    <w:rsid w:val="570D2321"/>
    <w:rsid w:val="57FB3728"/>
    <w:rsid w:val="5A7D7F9D"/>
    <w:rsid w:val="5AA9A0CA"/>
    <w:rsid w:val="5BA67758"/>
    <w:rsid w:val="5BFDC024"/>
    <w:rsid w:val="5D90A0D3"/>
    <w:rsid w:val="5F2CA74E"/>
    <w:rsid w:val="6000EBB4"/>
    <w:rsid w:val="60413E30"/>
    <w:rsid w:val="6111D218"/>
    <w:rsid w:val="644F151B"/>
    <w:rsid w:val="656BC642"/>
    <w:rsid w:val="657A713D"/>
    <w:rsid w:val="6627C28A"/>
    <w:rsid w:val="693336CC"/>
    <w:rsid w:val="6A0D6C66"/>
    <w:rsid w:val="6CE4220D"/>
    <w:rsid w:val="6E312085"/>
    <w:rsid w:val="6E95AD5F"/>
    <w:rsid w:val="6F364656"/>
    <w:rsid w:val="6F9F092A"/>
    <w:rsid w:val="70F40D8C"/>
    <w:rsid w:val="726DE718"/>
    <w:rsid w:val="7791E412"/>
    <w:rsid w:val="7831312B"/>
    <w:rsid w:val="796FC2A0"/>
    <w:rsid w:val="79CD018C"/>
    <w:rsid w:val="79FB2DFE"/>
    <w:rsid w:val="7A88FD04"/>
    <w:rsid w:val="7B43CB60"/>
    <w:rsid w:val="7C607DE8"/>
    <w:rsid w:val="7D7F25D1"/>
    <w:rsid w:val="7F1803EC"/>
    <w:rsid w:val="7F3470B3"/>
    <w:rsid w:val="7F6C35B2"/>
    <w:rsid w:val="7FC089A0"/>
    <w:rsid w:val="7FC82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FFA86D"/>
  <w15:chartTrackingRefBased/>
  <w15:docId w15:val="{962D782D-E970-43A3-80C2-4E0433807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F72263"/>
    <w:pPr>
      <w:spacing w:after="0"/>
    </w:pPr>
    <w:rPr>
      <w:rFonts w:ascii="Arial" w:eastAsia="Arial" w:hAnsi="Arial" w:cs="Arial"/>
      <w:lang w:val="en-US"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1B697C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1B697C"/>
    <w:rPr>
      <w:rFonts w:ascii="Arial" w:eastAsia="Arial" w:hAnsi="Arial" w:cs="Arial"/>
      <w:sz w:val="20"/>
      <w:szCs w:val="20"/>
      <w:lang w:val="en-US" w:eastAsia="fi-FI"/>
    </w:rPr>
  </w:style>
  <w:style w:type="character" w:styleId="Kommentinviite">
    <w:name w:val="annotation reference"/>
    <w:basedOn w:val="Kappaleenoletusfontti"/>
    <w:uiPriority w:val="99"/>
    <w:semiHidden/>
    <w:unhideWhenUsed/>
    <w:rsid w:val="001B697C"/>
    <w:rPr>
      <w:sz w:val="16"/>
      <w:szCs w:val="16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4B1681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4B1681"/>
    <w:rPr>
      <w:rFonts w:ascii="Arial" w:eastAsia="Arial" w:hAnsi="Arial" w:cs="Arial"/>
      <w:b/>
      <w:bCs/>
      <w:sz w:val="20"/>
      <w:szCs w:val="20"/>
      <w:lang w:val="en-US"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</Pages>
  <Words>89</Words>
  <Characters>729</Characters>
  <Application>Microsoft Office Word</Application>
  <DocSecurity>0</DocSecurity>
  <Lines>6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kkinen Jaakko (Luke)</dc:creator>
  <cp:keywords/>
  <dc:description/>
  <cp:lastModifiedBy>Heikkinen Jaakko (LUKE)</cp:lastModifiedBy>
  <cp:revision>15</cp:revision>
  <dcterms:created xsi:type="dcterms:W3CDTF">2021-11-23T13:16:00Z</dcterms:created>
  <dcterms:modified xsi:type="dcterms:W3CDTF">2022-03-28T09:52:00Z</dcterms:modified>
</cp:coreProperties>
</file>